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48771" w14:textId="630C1D35" w:rsidR="00471D86" w:rsidRPr="003A37B1" w:rsidRDefault="003A37B1" w:rsidP="00471D86">
      <w:pPr>
        <w:widowControl/>
        <w:rPr>
          <w:rFonts w:ascii="Times New Roman" w:eastAsia="宋体" w:hAnsi="Times New Roman" w:cs="Times New Roman"/>
          <w:b/>
          <w:kern w:val="0"/>
        </w:rPr>
      </w:pPr>
      <w:bookmarkStart w:id="0" w:name="_GoBack"/>
      <w:r w:rsidRPr="003A37B1">
        <w:rPr>
          <w:rFonts w:ascii="Times New Roman" w:eastAsia="宋体" w:hAnsi="Times New Roman" w:cs="Times New Roman" w:hint="eastAsia"/>
          <w:b/>
          <w:kern w:val="0"/>
        </w:rPr>
        <w:t>Table S4</w:t>
      </w:r>
      <w:r w:rsidR="00471D86" w:rsidRPr="003A37B1">
        <w:rPr>
          <w:rFonts w:ascii="Times New Roman" w:eastAsia="宋体" w:hAnsi="Times New Roman" w:cs="Times New Roman" w:hint="eastAsia"/>
          <w:b/>
          <w:kern w:val="0"/>
        </w:rPr>
        <w:t xml:space="preserve">. </w:t>
      </w:r>
      <w:proofErr w:type="gramStart"/>
      <w:r w:rsidR="00471D86" w:rsidRPr="003A37B1">
        <w:rPr>
          <w:rFonts w:ascii="Times New Roman" w:eastAsia="宋体" w:hAnsi="Times New Roman" w:cs="Times New Roman" w:hint="eastAsia"/>
          <w:b/>
          <w:kern w:val="0"/>
        </w:rPr>
        <w:t xml:space="preserve">Predicted motifs of </w:t>
      </w:r>
      <w:proofErr w:type="spellStart"/>
      <w:r w:rsidR="00471D86" w:rsidRPr="003A37B1">
        <w:rPr>
          <w:rFonts w:ascii="Times New Roman" w:eastAsia="宋体" w:hAnsi="Times New Roman" w:cs="Times New Roman" w:hint="eastAsia"/>
          <w:b/>
          <w:kern w:val="0"/>
        </w:rPr>
        <w:t>AtMAPK</w:t>
      </w:r>
      <w:proofErr w:type="spellEnd"/>
      <w:r w:rsidR="00471D86" w:rsidRPr="003A37B1">
        <w:rPr>
          <w:rFonts w:ascii="Times New Roman" w:eastAsia="宋体" w:hAnsi="Times New Roman" w:cs="Times New Roman" w:hint="eastAsia"/>
          <w:b/>
          <w:kern w:val="0"/>
        </w:rPr>
        <w:t xml:space="preserve"> and </w:t>
      </w:r>
      <w:proofErr w:type="spellStart"/>
      <w:r w:rsidR="00471D86" w:rsidRPr="003A37B1">
        <w:rPr>
          <w:rFonts w:ascii="Times New Roman" w:eastAsia="宋体" w:hAnsi="Times New Roman" w:cs="Times New Roman" w:hint="eastAsia"/>
          <w:b/>
          <w:kern w:val="0"/>
        </w:rPr>
        <w:t>BraMAPK</w:t>
      </w:r>
      <w:proofErr w:type="spellEnd"/>
      <w:r w:rsidR="00471D86" w:rsidRPr="003A37B1">
        <w:rPr>
          <w:rFonts w:ascii="Times New Roman" w:eastAsia="宋体" w:hAnsi="Times New Roman" w:cs="Times New Roman" w:hint="eastAsia"/>
          <w:b/>
          <w:kern w:val="0"/>
        </w:rPr>
        <w:t xml:space="preserve"> proteins</w:t>
      </w:r>
      <w:r w:rsidR="004B43A0" w:rsidRPr="003A37B1">
        <w:rPr>
          <w:rFonts w:ascii="Times New Roman" w:eastAsia="宋体" w:hAnsi="Times New Roman" w:cs="Times New Roman" w:hint="eastAsia"/>
          <w:b/>
          <w:kern w:val="0"/>
        </w:rPr>
        <w:t>.</w:t>
      </w:r>
      <w:proofErr w:type="gramEnd"/>
    </w:p>
    <w:tbl>
      <w:tblPr>
        <w:tblW w:w="8889" w:type="dxa"/>
        <w:tblInd w:w="-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3"/>
        <w:gridCol w:w="567"/>
        <w:gridCol w:w="425"/>
        <w:gridCol w:w="567"/>
        <w:gridCol w:w="910"/>
        <w:gridCol w:w="5697"/>
      </w:tblGrid>
      <w:tr w:rsidR="00471D86" w:rsidRPr="003375C8" w14:paraId="27C035DC" w14:textId="77777777" w:rsidTr="0035451A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14:paraId="651CB312" w14:textId="77777777" w:rsidR="00471D86" w:rsidRPr="003375C8" w:rsidRDefault="00471D86" w:rsidP="0035451A">
            <w:pPr>
              <w:widowControl/>
              <w:ind w:leftChars="-38" w:left="-91" w:rightChars="-36" w:right="-86" w:firstLineChars="51" w:firstLine="92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E9C26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idth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8912C7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t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2463F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D8C38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5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91610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quence</w:t>
            </w:r>
          </w:p>
        </w:tc>
      </w:tr>
      <w:tr w:rsidR="00471D86" w:rsidRPr="003375C8" w14:paraId="03E344D9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F0ECB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73B5D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D52C7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D56A9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C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27E57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e-4696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5ADA4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NH][IV][</w:t>
            </w: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]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[KL]R[TI]LREIKLLR[HL][LM][RD]H[EP][ND][IV][VI][EA]IK[DH][IV][MI]LPPS[RK]REF[KR]D[VI]Y[VI]V[FY]ELM[DE][ST]DLHQ[VI]I[KR][SA]N[QD]DL[TS][PD][DE]H[CHY]Q[FY]FLYQ[LI]LRGLKY[IV]H[ST]AN[VI][LF]HRDLKP[KS]N[IL]L[AL]NA[ND]C[KD]LKICDFGLAR</w:t>
            </w:r>
          </w:p>
        </w:tc>
      </w:tr>
      <w:tr w:rsidR="00471D86" w:rsidRPr="003375C8" w14:paraId="7E86C9CB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4EB42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2262F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F9F6F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42E4E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13D06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e-2242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F1573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]FND[TA]P[TS][AT][IV]FWTDYVATRWYRAPELCGSF[FY]SKYTPAIDIWS[IV]GCIFAE[MV]L[TL]GKPLFPGK[NS]VVHQL[DE]L[MI]TD[LF]LGTP[SKP][PS]E[TA]IS[RG][VI]RN[ED]KAR[RK]YL[SG][SNE]MR[KR]K[PQ]P[VI]PF[ST][HQ]KFP[NKH]ADP</w:t>
            </w:r>
          </w:p>
        </w:tc>
      </w:tr>
      <w:tr w:rsidR="00471D86" w:rsidRPr="003375C8" w14:paraId="3D7FD9BE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87C0A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B58E2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DBA5B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31040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31CE7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8e-1402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87F7E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L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K]LL[QE]RLLAFDPKDRP[TS]AEEALADPYFKGL[AS][KN]V[ED]REPS[CT]QPI[ST]K[LM]EFEFER[RK][KR]LTK[DE]D[VI]RELIYREILEYHPQ[ML]L[KQE][ED]Y[LM][RN]</w:t>
            </w:r>
          </w:p>
        </w:tc>
      </w:tr>
      <w:tr w:rsidR="00471D86" w:rsidRPr="003375C8" w14:paraId="1C34AF03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1271C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65C40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DDF7C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388E3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75B94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e-1325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14B5B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</w:t>
            </w: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Q]FMTEYVVTRWYRAPELLL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][CS][SD][END]Y[TG][ATS][AS]ID[VI]WSVGCIF[AMG]E[IL][ML][TG]R[KE]P[LI]FPG[KRT][DE][YCH][VL][HN]QL[RK]</w:t>
            </w:r>
          </w:p>
        </w:tc>
      </w:tr>
      <w:tr w:rsidR="00471D86" w:rsidRPr="003375C8" w14:paraId="630C600E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CE79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FBD45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B438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A8C01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C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9E886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2e-1107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A3551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</w:t>
            </w: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V]IG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]G[AS]YG[VI]VC[SA]A[IV][DN][ST][EH]T[GN]E[KR]VAIKKI[NH][ND]</w:t>
            </w:r>
          </w:p>
        </w:tc>
      </w:tr>
      <w:tr w:rsidR="00471D86" w:rsidRPr="003375C8" w14:paraId="0731185B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DEE32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F0B2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B250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A4BC6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EB49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5e-1052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08C4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FG][LIS][RLD][NS][EDP][</w:t>
            </w: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K]A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]RY[IVL][RK][QS]LPY[YSF]P[RG]QS[FL][SA]A[LKR][FY]PN[VAM][NPS]PLAIDLL[EQ][KR]ML[VT]FDP[SR][KR]RI[ST]V[ED][ED]ALAHPY[LM][AS][PS]LHD</w:t>
            </w:r>
          </w:p>
        </w:tc>
      </w:tr>
      <w:tr w:rsidR="00471D86" w:rsidRPr="003375C8" w14:paraId="19D3744A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03AD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9A232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0214C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2A60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88B31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e-367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09EA9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GQ][STF][</w:t>
            </w: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]F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E]YPS[AG][VIT][DEG][HQRE][FL][KRI][KR][QE]FA[YH]LEE[NHV][SK][GF][KN][PG][GE]P</w:t>
            </w:r>
          </w:p>
        </w:tc>
      </w:tr>
      <w:tr w:rsidR="00471D86" w:rsidRPr="003375C8" w14:paraId="5603862E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0BE1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19E23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C9807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335D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C4324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e-322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7313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P][TS]H[GD]GR[YF][IV]QYN[VI][YF]GN[IL]FE[VL][TS][AR]KY[KV]PPI[RM]</w:t>
            </w:r>
          </w:p>
        </w:tc>
      </w:tr>
      <w:tr w:rsidR="00471D86" w:rsidRPr="003375C8" w14:paraId="7A934D72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6A3A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B12E6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10DF9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1CC37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541C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0E-218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B95F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H][QP]DQ[QR]KK[NS]TKEM[DE]FFTEYG[DE]ANRY[QR]I[QL]E</w:t>
            </w:r>
          </w:p>
        </w:tc>
      </w:tr>
      <w:tr w:rsidR="00471D86" w:rsidRPr="003375C8" w14:paraId="0051003F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F09C0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5BDA0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889C6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78ED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DE9A7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0E-214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95F12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P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]CT[KIT]PF[NSD]FD[FL]E[EQ][HQ][PA]L[TDS]EEQ[IM]KELIYRE</w:t>
            </w:r>
          </w:p>
        </w:tc>
      </w:tr>
      <w:tr w:rsidR="00471D86" w:rsidRPr="003375C8" w14:paraId="5C1873BE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32809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3AF1F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215EC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DA85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F0DB6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0E-184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E073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SV][PI][</w:t>
            </w: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]L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Q]R[KQ]H[AT]SLPR[ES][RT]V[PH][SA]SV[VN]</w:t>
            </w:r>
          </w:p>
        </w:tc>
      </w:tr>
      <w:tr w:rsidR="00471D86" w:rsidRPr="003375C8" w14:paraId="3CB5B24A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D234E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034A9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1229E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9DE77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579F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70E-154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620D1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NG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V][RK][NQ][QE]GKHY[FY][ST]MWQTLFEIDTKY[VM]PIK</w:t>
            </w:r>
          </w:p>
        </w:tc>
      </w:tr>
      <w:tr w:rsidR="00471D86" w:rsidRPr="003375C8" w14:paraId="03E9B6A2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9BD9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89AF1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CD17D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D7C41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4AD45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0E-134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7F9DE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AD][AN][GT][GP][GV][YK][SR][AS][RA][</w:t>
            </w: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S]L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V][KR]S[ADS]SI[SC][AG]S[KR]C[IV]GV[QS]S[KA][TV]</w:t>
            </w:r>
          </w:p>
        </w:tc>
      </w:tr>
      <w:tr w:rsidR="00471D86" w:rsidRPr="003375C8" w14:paraId="07D4A699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0176E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Motif 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FA1BD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CB423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792CE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DEDA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0E-105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D07E5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IL][DS][</w:t>
            </w: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V]D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EV]DE[ND][LM][EG][EA][ER]MIRE[ML]MW[NDE]EML[HY]YHP[EQ]A</w:t>
            </w:r>
          </w:p>
        </w:tc>
      </w:tr>
      <w:tr w:rsidR="00471D86" w:rsidRPr="003375C8" w14:paraId="7638D7CA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7FD39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A2BAE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7FFC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CD537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C83C2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0E-96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8F15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][EN][LIV][LVI]GS[PQ][DQ][ED][SE][DS]L[GE]</w:t>
            </w:r>
          </w:p>
        </w:tc>
      </w:tr>
      <w:tr w:rsidR="00471D86" w:rsidRPr="003375C8" w14:paraId="4912DDAD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B654D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A442B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5EF94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4BEF4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E8DB4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0E-68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EFDFD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KR][IMV][</w:t>
            </w: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I]ID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][KN]LL[QH]A[QT][SA][QG][FIY]G[PV]A[GA]AAA</w:t>
            </w:r>
          </w:p>
        </w:tc>
      </w:tr>
      <w:tr w:rsidR="00471D86" w:rsidRPr="003375C8" w14:paraId="4351AEF5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F1EF8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40A39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92FE9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FB338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B404F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0E-62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F1628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V]P[IV]NVPQTIQGAAVARPGKVVGSVLRYNNCG[AE]ATGVEALEQQQRRMVRNP[AV][GA][AV][AS]QYPKR[TS]</w:t>
            </w:r>
          </w:p>
        </w:tc>
      </w:tr>
      <w:tr w:rsidR="00471D86" w:rsidRPr="003375C8" w14:paraId="3B5F308A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1D036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D6DF9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0D8CC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A072A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1B63D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30E-57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3626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THS][AKT][TP][LI][GQ][PA][PQ][</w:t>
            </w: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Q]R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V][PL][SP][SAG][GAR][KRP][PG][SGR][RAT][VF][VME][EGS][SP][SV][AV][PST][YF][ED]N[GN]RN[LS][KR][ED][AS]</w:t>
            </w:r>
          </w:p>
        </w:tc>
      </w:tr>
      <w:tr w:rsidR="00471D86" w:rsidRPr="003375C8" w14:paraId="4ACF682C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5E4CA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6FE3D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305F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0678E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19184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0E-52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87A79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SYV][FV][HPR][ASP][QA][TVL][</w:t>
            </w: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V]S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S][SHN][CV][VYF]F[TK][PA][NP][TQ][MT][PMN][NQ][TEP][EAK][TKNR][GRS][LG][SG][EST][AKQ][KAS]</w:t>
            </w:r>
          </w:p>
        </w:tc>
      </w:tr>
      <w:tr w:rsidR="00471D86" w:rsidRPr="003375C8" w14:paraId="3898E819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2F56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0B76E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9D1D9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45855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DA14D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0E-39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1DA84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VG][</w:t>
            </w: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]AHR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NS][VI]G[TA]V[GR]Y[GS][MA][SA]</w:t>
            </w:r>
          </w:p>
        </w:tc>
      </w:tr>
      <w:tr w:rsidR="00471D86" w:rsidRPr="003375C8" w14:paraId="05ED4039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E15F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CEA1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DD83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3E16D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BEF96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0E-44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310ED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TEYGEAS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R]YQIQE</w:t>
            </w:r>
          </w:p>
        </w:tc>
      </w:tr>
      <w:tr w:rsidR="00471D86" w:rsidRPr="003375C8" w14:paraId="5F68F5E0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58260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79B81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57CCD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B59D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12CAB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0E-38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B4D80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</w:t>
            </w: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G]GGG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S]NLVDG[VL][RL]RWLF[QF][RQ][PR][SR][SP]</w:t>
            </w:r>
          </w:p>
        </w:tc>
      </w:tr>
      <w:tr w:rsidR="00471D86" w:rsidRPr="003375C8" w14:paraId="2FA59D17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D6C10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78BEA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F4B46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7B045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21A04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0E-24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C1DA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G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]SRLK[QP]N[PT]QYIPQKV[AGS][AG]AQDTA[MT]SRWY</w:t>
            </w:r>
          </w:p>
        </w:tc>
      </w:tr>
      <w:tr w:rsidR="00471D86" w:rsidRPr="003375C8" w14:paraId="019D8198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84D79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1E28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C078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A9091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8BD67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0E-21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F123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</w:t>
            </w: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E]E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RS][SI][SN]D[VI]ERR[AIT][AST]A[AV]VASTL[ED]S</w:t>
            </w:r>
          </w:p>
        </w:tc>
      </w:tr>
      <w:tr w:rsidR="00471D86" w:rsidRPr="003375C8" w14:paraId="086C1AF2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14856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D3DA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C118B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04A9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18CB5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0E-19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FAFE8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GGQPKLMNNTNTLNPETTQ</w:t>
            </w:r>
          </w:p>
        </w:tc>
      </w:tr>
      <w:tr w:rsidR="00471D86" w:rsidRPr="003375C8" w14:paraId="2A5E9474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6A37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19195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AAD30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2DCC8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D666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0E-14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9D6B4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</w:t>
            </w: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M]E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F][IL]G[ST]P[ST]E[ED][ED]</w:t>
            </w:r>
          </w:p>
        </w:tc>
      </w:tr>
      <w:tr w:rsidR="00471D86" w:rsidRPr="003375C8" w14:paraId="31F1A825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F08C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5EC7E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EA27A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BC9CF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9D979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0E-14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8D78A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ME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]E[KR]QARQISQYNRY</w:t>
            </w:r>
          </w:p>
        </w:tc>
      </w:tr>
      <w:tr w:rsidR="00471D86" w:rsidRPr="003375C8" w14:paraId="1CC6FE87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5335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E1D6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49073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9772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CBA12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0E-14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B0D39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DVAINIDNNPFI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][AS]RTG[ML][HN]K</w:t>
            </w:r>
          </w:p>
        </w:tc>
      </w:tr>
      <w:tr w:rsidR="00471D86" w:rsidRPr="003375C8" w14:paraId="770A27B9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F4B13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DD0F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07B65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A773C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CEC59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0E-13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3EAF9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DS][GQ][</w:t>
            </w: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Q]S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V][SA]E[LV]TD[GH][LCV][SI][KS][CLV]</w:t>
            </w:r>
          </w:p>
        </w:tc>
      </w:tr>
      <w:tr w:rsidR="00471D86" w:rsidRPr="003375C8" w14:paraId="791B523C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2D92B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2354B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33C96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82521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52646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0E-12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A299D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PT][NP][DN][ADN][AH][EV][PMT][VAG][</w:t>
            </w: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K]T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N][AG][GR]ATTD[AL][QK][LP][HY]P[PS]P[EQ][NV][LIS][YAP][MV]</w:t>
            </w:r>
          </w:p>
        </w:tc>
      </w:tr>
      <w:tr w:rsidR="00471D86" w:rsidRPr="003375C8" w14:paraId="2D3DC000" w14:textId="77777777" w:rsidTr="0035451A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EBEB6" w14:textId="77777777" w:rsidR="00471D86" w:rsidRPr="003375C8" w:rsidRDefault="00471D86" w:rsidP="0035451A">
            <w:pPr>
              <w:widowControl/>
              <w:ind w:rightChars="-36" w:right="-86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tif 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709C9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F2A4E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6B459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19526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0E-11</w:t>
            </w:r>
          </w:p>
        </w:tc>
        <w:tc>
          <w:tcPr>
            <w:tcW w:w="5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38BF9" w14:textId="77777777" w:rsidR="00471D86" w:rsidRPr="003375C8" w:rsidRDefault="00471D86" w:rsidP="0035451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</w:t>
            </w:r>
            <w:proofErr w:type="gramStart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]NPPA[</w:t>
            </w:r>
            <w:proofErr w:type="gramEnd"/>
            <w:r w:rsidRPr="003375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H]VP</w:t>
            </w:r>
          </w:p>
        </w:tc>
      </w:tr>
    </w:tbl>
    <w:p w14:paraId="34FB9319" w14:textId="77777777" w:rsidR="00AE7A84" w:rsidRPr="003375C8" w:rsidRDefault="00AE7A84"/>
    <w:sectPr w:rsidR="00AE7A84" w:rsidRPr="003375C8" w:rsidSect="0066685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D86"/>
    <w:rsid w:val="003375C8"/>
    <w:rsid w:val="003A37B1"/>
    <w:rsid w:val="00471D86"/>
    <w:rsid w:val="004B43A0"/>
    <w:rsid w:val="00666857"/>
    <w:rsid w:val="00AE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9BD7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D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D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878</Characters>
  <Application>Microsoft Macintosh Word</Application>
  <DocSecurity>0</DocSecurity>
  <Lines>23</Lines>
  <Paragraphs>6</Paragraphs>
  <ScaleCrop>false</ScaleCrop>
  <Company>Southwest University</Company>
  <LinksUpToDate>false</LinksUpToDate>
  <CharactersWithSpaces>3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Lu</dc:creator>
  <cp:keywords/>
  <dc:description/>
  <cp:lastModifiedBy>Kun Lu</cp:lastModifiedBy>
  <cp:revision>4</cp:revision>
  <dcterms:created xsi:type="dcterms:W3CDTF">2014-12-14T12:46:00Z</dcterms:created>
  <dcterms:modified xsi:type="dcterms:W3CDTF">2015-03-17T13:03:00Z</dcterms:modified>
</cp:coreProperties>
</file>